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915" w:hanging="0"/>
        <w:rPr/>
      </w:pPr>
      <w:r>
        <w:rPr>
          <w:rFonts w:cs="Arial" w:ascii="Arial" w:hAnsi="Arial"/>
          <w:sz w:val="20"/>
          <w:szCs w:val="20"/>
        </w:rPr>
        <w:t>Table</w:t>
      </w:r>
      <w:r>
        <w:rPr>
          <w:rFonts w:cs="Arial" w:ascii="Arial" w:hAnsi="Arial"/>
          <w:sz w:val="20"/>
          <w:szCs w:val="20"/>
        </w:rPr>
        <w:t xml:space="preserve"> S</w:t>
      </w:r>
      <w:r>
        <w:rPr>
          <w:rFonts w:cs="Arial" w:ascii="Arial" w:hAnsi="Arial"/>
          <w:sz w:val="20"/>
          <w:szCs w:val="20"/>
        </w:rPr>
        <w:t>1. Real-time PCR primers used to amplify target g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us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s (5’–3’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1(Hm)</w:t>
            </w:r>
          </w:p>
        </w:tc>
        <w:tc>
          <w:tcPr>
            <w:tcW w:w="7154" w:type="dxa"/>
            <w:tcBorders>
              <w:top w:val="single" w:sz="4" w:space="0" w:color="000000"/>
            </w:tcBorders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ATCGTGGCCATCTTTGGCTTTGT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CTGGAAGCACATGCCCACAATGA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TGAAGTTGGCCTCATTGTTGGCAC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TCTCCTTCCACCAGTTCCACG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TGGGAGCTTCGAGAACAACTGGAA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ATTCAGGATGGCCAGGGAGAAGT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GGCCATGCTTGCACTCAGAAGTTT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AATGGCATTGAGGTTGATGGAC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1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TGGACAAGCTGGACGTTAAAGGGA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AATTTGATGCTTGGGACAGCAG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2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GTGCGAGCCTCAAGTCA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ACGTGGGCGGTATCTG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AGAACATTCACGAGTCCTGC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GTGGTCGATGCGGTAGAT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GTGCACCCAGTTTCCACCATGATT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TCTTCAAACGGGCCTCTTCCT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1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GGCTGGTTTTGGTTATGGATT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CTGGGAGTCTTTCTATTGAGTCT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(Hm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AGGCCCTGTAATTGGAATGAGTC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GCTCCCAAGATCCAACTAC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P2(Hm)</w:t>
              <w:tab/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AGCCTGGTGGTGATTGACCTAAGA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AGCTGTTGAGGAATCTCGTGTGG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1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TGTTGTAGAGCGAGCTGGAC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GCCACGATGCTCAGATAGGAC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K2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GTGCTCCGAGTAAGGGTGACAGAC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CGGCAATGTGGTCAAACAG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FK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TGGACGAGGAGAGGTTTGAC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TCAGGATGGCCAGGGAGA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A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AAGTTATCAAGTCCAAGGGTGGTGT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CTTATACTGGGCACAGCGTTC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K1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GCCAAGTCCGTTGTCCTTATGA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CAAGAACAGAACATCCTTGCCC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M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AAGTGTTTAGCAGCAGCTTTGATA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CGAGTCACGGCAATGATAGGAG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PD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TATTTATCATCATGGGTGCATCGG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GTGAGTCGTGAGCGGGCAT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(Mus)</w:t>
            </w:r>
          </w:p>
        </w:tc>
        <w:tc>
          <w:tcPr>
            <w:tcW w:w="7154" w:type="dxa"/>
            <w:tcBorders/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CGTTACCTGATGGGAGAGAGGCT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GGCAACATTCACACCACTCCAC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110" w:leader="none"/>
              </w:tabs>
              <w:spacing w:before="0" w:after="200"/>
              <w:ind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K1(Mus)</w:t>
            </w:r>
          </w:p>
        </w:tc>
        <w:tc>
          <w:tcPr>
            <w:tcW w:w="7154" w:type="dxa"/>
            <w:tcBorders>
              <w:bottom w:val="single" w:sz="4" w:space="0" w:color="000000"/>
            </w:tcBorders>
          </w:tcPr>
          <w:p>
            <w:pPr>
              <w:pStyle w:val="Normal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F) CATTAAAGATGGCTATGAGAACGCT</w:t>
            </w:r>
          </w:p>
          <w:p>
            <w:pPr>
              <w:pStyle w:val="Normal"/>
              <w:spacing w:before="0" w:after="200"/>
              <w:ind w:left="220" w:right="-915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R) TTGTCTGTCCTGGTGATTTC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18:38:00Z</dcterms:created>
  <dc:creator>微软用户</dc:creator>
  <dc:description/>
  <cp:keywords/>
  <dc:language>en-US</dc:language>
  <cp:lastModifiedBy>微软用户</cp:lastModifiedBy>
  <dcterms:modified xsi:type="dcterms:W3CDTF">2013-04-14T15:19:00Z</dcterms:modified>
  <cp:revision>2</cp:revision>
  <dc:subject/>
  <dc:title>S</dc:title>
</cp:coreProperties>
</file>